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717F0" w14:textId="3C74AE85" w:rsidR="000A799D" w:rsidRDefault="000A799D" w:rsidP="000A799D">
      <w:pPr>
        <w:jc w:val="both"/>
        <w:rPr>
          <w:b/>
          <w:bCs/>
          <w:sz w:val="28"/>
          <w:szCs w:val="28"/>
        </w:rPr>
      </w:pPr>
      <w:r w:rsidRPr="000A799D">
        <w:rPr>
          <w:b/>
          <w:bCs/>
          <w:sz w:val="28"/>
          <w:szCs w:val="28"/>
        </w:rPr>
        <w:t>Supporting Information</w:t>
      </w:r>
    </w:p>
    <w:tbl>
      <w:tblPr>
        <w:tblW w:w="10207" w:type="dxa"/>
        <w:tblInd w:w="-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591"/>
        <w:gridCol w:w="535"/>
        <w:gridCol w:w="1276"/>
        <w:gridCol w:w="1109"/>
        <w:gridCol w:w="734"/>
        <w:gridCol w:w="992"/>
        <w:gridCol w:w="1134"/>
        <w:gridCol w:w="993"/>
      </w:tblGrid>
      <w:tr w:rsidR="000A799D" w:rsidRPr="004745A5" w14:paraId="1A4A0DD5" w14:textId="77777777" w:rsidTr="00661DED">
        <w:trPr>
          <w:cantSplit/>
        </w:trPr>
        <w:tc>
          <w:tcPr>
            <w:tcW w:w="10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EA202" w14:textId="26CFFBC9" w:rsidR="000A799D" w:rsidRPr="000A799D" w:rsidRDefault="002241FF" w:rsidP="00DE21AC">
            <w:pPr>
              <w:jc w:val="both"/>
            </w:pPr>
            <w:r w:rsidRPr="000A799D">
              <w:t>S</w:t>
            </w:r>
            <w:r>
              <w:t>5</w:t>
            </w:r>
            <w:r w:rsidRPr="000A799D">
              <w:t xml:space="preserve"> </w:t>
            </w:r>
            <w:r w:rsidR="000A799D" w:rsidRPr="000A799D">
              <w:t>Table</w:t>
            </w:r>
            <w:r w:rsidR="000A799D">
              <w:t>.</w:t>
            </w:r>
            <w:r w:rsidR="000A799D" w:rsidRPr="000A799D">
              <w:t xml:space="preserve"> ANCOVA Results - Tests of Between-Subjects Effects</w:t>
            </w:r>
            <w:r w:rsidR="00563C67">
              <w:t xml:space="preserve"> for</w:t>
            </w:r>
            <w:r w:rsidR="00C14E89">
              <w:t xml:space="preserve"> </w:t>
            </w:r>
            <w:r w:rsidR="007F08A5">
              <w:t>t</w:t>
            </w:r>
            <w:r w:rsidR="00563C67" w:rsidRPr="004745A5">
              <w:t xml:space="preserve">ime spent on </w:t>
            </w:r>
            <w:r w:rsidR="007F08A5">
              <w:t xml:space="preserve">the </w:t>
            </w:r>
            <w:r w:rsidR="00563C67" w:rsidRPr="004745A5">
              <w:t xml:space="preserve">Internet </w:t>
            </w:r>
            <w:r w:rsidR="007F08A5">
              <w:t>(dependent variable)</w:t>
            </w:r>
          </w:p>
        </w:tc>
      </w:tr>
      <w:tr w:rsidR="000A799D" w:rsidRPr="004745A5" w14:paraId="1C38425F" w14:textId="77777777" w:rsidTr="00661DED">
        <w:trPr>
          <w:cantSplit/>
        </w:trPr>
        <w:tc>
          <w:tcPr>
            <w:tcW w:w="10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15575" w14:textId="633A719F" w:rsidR="000A799D" w:rsidRPr="004745A5" w:rsidRDefault="000A799D" w:rsidP="00DE21AC">
            <w:pPr>
              <w:jc w:val="both"/>
            </w:pPr>
          </w:p>
        </w:tc>
      </w:tr>
      <w:tr w:rsidR="000A799D" w:rsidRPr="00470E54" w14:paraId="40029902" w14:textId="77777777" w:rsidTr="00661DED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56FA53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CE0463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Type III Sum of Squares</w:t>
            </w:r>
          </w:p>
        </w:tc>
        <w:tc>
          <w:tcPr>
            <w:tcW w:w="5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8B39AF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70E54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30C1BE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11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8587B1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B359D6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8A139F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Partial Eta Squared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1FB365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Noncent. Parameter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322002" w14:textId="77777777" w:rsidR="000A799D" w:rsidRPr="00470E54" w:rsidRDefault="000A799D" w:rsidP="00DC0388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 xml:space="preserve">Observed </w:t>
            </w:r>
            <w:proofErr w:type="spellStart"/>
            <w:r w:rsidRPr="00470E54">
              <w:rPr>
                <w:b/>
                <w:bCs/>
                <w:sz w:val="20"/>
                <w:szCs w:val="20"/>
              </w:rPr>
              <w:t>Power</w:t>
            </w:r>
            <w:r w:rsidRPr="00470E54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A799D" w:rsidRPr="004745A5" w14:paraId="43F4FA84" w14:textId="77777777" w:rsidTr="00661DED">
        <w:trPr>
          <w:cantSplit/>
        </w:trPr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3EB4C8FA" w14:textId="77777777" w:rsidR="000A799D" w:rsidRPr="004745A5" w:rsidRDefault="000A799D" w:rsidP="00DE21AC">
            <w:pPr>
              <w:jc w:val="both"/>
            </w:pPr>
            <w:r w:rsidRPr="004745A5">
              <w:t>Corrected Model</w:t>
            </w:r>
          </w:p>
        </w:tc>
        <w:tc>
          <w:tcPr>
            <w:tcW w:w="15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388F0433" w14:textId="77777777" w:rsidR="000A799D" w:rsidRPr="004745A5" w:rsidRDefault="000A799D" w:rsidP="00DE21AC">
            <w:pPr>
              <w:jc w:val="both"/>
            </w:pPr>
            <w:r w:rsidRPr="004745A5">
              <w:t>593154.812</w:t>
            </w:r>
            <w:r w:rsidRPr="004745A5">
              <w:rPr>
                <w:vertAlign w:val="superscript"/>
              </w:rPr>
              <w:t>a</w:t>
            </w:r>
          </w:p>
        </w:tc>
        <w:tc>
          <w:tcPr>
            <w:tcW w:w="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1A0E926" w14:textId="77777777" w:rsidR="000A799D" w:rsidRPr="004745A5" w:rsidRDefault="000A799D" w:rsidP="00DE21AC">
            <w:pPr>
              <w:jc w:val="both"/>
            </w:pPr>
            <w:r w:rsidRPr="004745A5">
              <w:t>17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51D41B9" w14:textId="77777777" w:rsidR="000A799D" w:rsidRPr="004745A5" w:rsidRDefault="000A799D" w:rsidP="00DE21AC">
            <w:pPr>
              <w:jc w:val="both"/>
            </w:pPr>
            <w:r w:rsidRPr="004745A5">
              <w:t>34891.460</w:t>
            </w:r>
          </w:p>
        </w:tc>
        <w:tc>
          <w:tcPr>
            <w:tcW w:w="11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E6F5E20" w14:textId="77777777" w:rsidR="000A799D" w:rsidRPr="004745A5" w:rsidRDefault="000A799D" w:rsidP="00DE21AC">
            <w:pPr>
              <w:jc w:val="both"/>
            </w:pPr>
            <w:r w:rsidRPr="004745A5">
              <w:t>143.454</w:t>
            </w:r>
          </w:p>
        </w:tc>
        <w:tc>
          <w:tcPr>
            <w:tcW w:w="7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7ADEA6" w14:textId="77777777" w:rsidR="000A799D" w:rsidRPr="004745A5" w:rsidRDefault="000A799D" w:rsidP="00DE21AC">
            <w:pPr>
              <w:jc w:val="both"/>
            </w:pPr>
            <w:r w:rsidRPr="004745A5">
              <w:t>.00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BC44DF" w14:textId="77777777" w:rsidR="000A799D" w:rsidRPr="004745A5" w:rsidRDefault="000A799D" w:rsidP="00DE21AC">
            <w:pPr>
              <w:jc w:val="both"/>
            </w:pPr>
            <w:r w:rsidRPr="004745A5">
              <w:t>.26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EAAEC31" w14:textId="77777777" w:rsidR="000A799D" w:rsidRPr="004745A5" w:rsidRDefault="000A799D" w:rsidP="00DE21AC">
            <w:pPr>
              <w:jc w:val="both"/>
            </w:pPr>
            <w:r w:rsidRPr="004745A5">
              <w:t>2438.712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1E33CABA" w14:textId="77777777" w:rsidR="000A799D" w:rsidRPr="004745A5" w:rsidRDefault="000A799D" w:rsidP="00DE21AC">
            <w:pPr>
              <w:jc w:val="both"/>
            </w:pPr>
            <w:r w:rsidRPr="004745A5">
              <w:t>1.000</w:t>
            </w:r>
          </w:p>
        </w:tc>
      </w:tr>
      <w:tr w:rsidR="000A799D" w:rsidRPr="004745A5" w14:paraId="745CD87C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83B7598" w14:textId="77777777" w:rsidR="000A799D" w:rsidRPr="004745A5" w:rsidRDefault="000A799D" w:rsidP="00DE21AC">
            <w:pPr>
              <w:jc w:val="both"/>
            </w:pPr>
            <w:r w:rsidRPr="004745A5">
              <w:t>Intercept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C1B0151" w14:textId="77777777" w:rsidR="000A799D" w:rsidRPr="004745A5" w:rsidRDefault="000A799D" w:rsidP="00DE21AC">
            <w:pPr>
              <w:jc w:val="both"/>
            </w:pPr>
            <w:r w:rsidRPr="004745A5">
              <w:t>207447.551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30E43A4" w14:textId="77777777" w:rsidR="000A799D" w:rsidRPr="004745A5" w:rsidRDefault="000A799D" w:rsidP="00DE21AC">
            <w:pPr>
              <w:jc w:val="both"/>
            </w:pPr>
            <w:r w:rsidRPr="004745A5">
              <w:t>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459B6E" w14:textId="77777777" w:rsidR="000A799D" w:rsidRPr="004745A5" w:rsidRDefault="000A799D" w:rsidP="00DE21AC">
            <w:pPr>
              <w:jc w:val="both"/>
            </w:pPr>
            <w:r w:rsidRPr="004745A5">
              <w:t>207447.55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A68B549" w14:textId="77777777" w:rsidR="000A799D" w:rsidRPr="004745A5" w:rsidRDefault="000A799D" w:rsidP="00DE21AC">
            <w:pPr>
              <w:jc w:val="both"/>
            </w:pPr>
            <w:r w:rsidRPr="004745A5">
              <w:t>852.905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DFF98B2" w14:textId="77777777" w:rsidR="000A799D" w:rsidRPr="004745A5" w:rsidRDefault="000A799D" w:rsidP="00DE21AC">
            <w:pPr>
              <w:jc w:val="both"/>
            </w:pPr>
            <w:r w:rsidRPr="004745A5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191C312" w14:textId="77777777" w:rsidR="000A799D" w:rsidRPr="004745A5" w:rsidRDefault="000A799D" w:rsidP="00DE21AC">
            <w:pPr>
              <w:jc w:val="both"/>
            </w:pPr>
            <w:r w:rsidRPr="004745A5">
              <w:t>.1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FF584A6" w14:textId="77777777" w:rsidR="000A799D" w:rsidRPr="004745A5" w:rsidRDefault="000A799D" w:rsidP="00DE21AC">
            <w:pPr>
              <w:jc w:val="both"/>
            </w:pPr>
            <w:r w:rsidRPr="004745A5">
              <w:t>852.90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8EE987C" w14:textId="77777777" w:rsidR="000A799D" w:rsidRPr="004745A5" w:rsidRDefault="000A799D" w:rsidP="00DE21AC">
            <w:pPr>
              <w:jc w:val="both"/>
            </w:pPr>
            <w:r w:rsidRPr="004745A5">
              <w:t>1.000</w:t>
            </w:r>
          </w:p>
        </w:tc>
      </w:tr>
      <w:tr w:rsidR="000A799D" w:rsidRPr="004745A5" w14:paraId="7168CD5F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8EA0E9A" w14:textId="77777777" w:rsidR="000A799D" w:rsidRPr="004745A5" w:rsidRDefault="000A799D" w:rsidP="00DE21AC">
            <w:pPr>
              <w:jc w:val="both"/>
            </w:pPr>
            <w:r w:rsidRPr="004745A5">
              <w:t>Generations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63EDFAB" w14:textId="77777777" w:rsidR="000A799D" w:rsidRPr="004745A5" w:rsidRDefault="000A799D" w:rsidP="00DE21AC">
            <w:pPr>
              <w:jc w:val="both"/>
            </w:pPr>
            <w:r w:rsidRPr="004745A5">
              <w:t>109940.42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178607" w14:textId="77777777" w:rsidR="000A799D" w:rsidRPr="004745A5" w:rsidRDefault="000A799D" w:rsidP="00DE21AC">
            <w:pPr>
              <w:jc w:val="both"/>
            </w:pPr>
            <w:r w:rsidRPr="004745A5">
              <w:t>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7D8B65" w14:textId="77777777" w:rsidR="000A799D" w:rsidRPr="004745A5" w:rsidRDefault="000A799D" w:rsidP="00DE21AC">
            <w:pPr>
              <w:jc w:val="both"/>
            </w:pPr>
            <w:r w:rsidRPr="004745A5">
              <w:t>21988.08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55954CA" w14:textId="77777777" w:rsidR="000A799D" w:rsidRPr="004745A5" w:rsidRDefault="000A799D" w:rsidP="00DE21AC">
            <w:pPr>
              <w:jc w:val="both"/>
            </w:pPr>
            <w:r w:rsidRPr="004745A5">
              <w:t>90.402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F16C4F0" w14:textId="77777777" w:rsidR="000A799D" w:rsidRPr="004745A5" w:rsidRDefault="000A799D" w:rsidP="00DE21AC">
            <w:pPr>
              <w:jc w:val="both"/>
            </w:pPr>
            <w:r w:rsidRPr="004745A5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78E1942" w14:textId="77777777" w:rsidR="000A799D" w:rsidRPr="004745A5" w:rsidRDefault="000A799D" w:rsidP="00DE21AC">
            <w:pPr>
              <w:jc w:val="both"/>
            </w:pPr>
            <w:r w:rsidRPr="004745A5">
              <w:t>.0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6BCC60" w14:textId="77777777" w:rsidR="000A799D" w:rsidRPr="004745A5" w:rsidRDefault="000A799D" w:rsidP="00DE21AC">
            <w:pPr>
              <w:jc w:val="both"/>
            </w:pPr>
            <w:r w:rsidRPr="004745A5">
              <w:t>452.01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F8C38B8" w14:textId="77777777" w:rsidR="000A799D" w:rsidRPr="004745A5" w:rsidRDefault="000A799D" w:rsidP="00DE21AC">
            <w:pPr>
              <w:jc w:val="both"/>
            </w:pPr>
            <w:r w:rsidRPr="004745A5">
              <w:t>1.000</w:t>
            </w:r>
          </w:p>
        </w:tc>
      </w:tr>
      <w:tr w:rsidR="000A799D" w:rsidRPr="004745A5" w14:paraId="33B31A9A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C9BB051" w14:textId="77777777" w:rsidR="000A799D" w:rsidRPr="004745A5" w:rsidRDefault="000A799D" w:rsidP="00DE21AC">
            <w:pPr>
              <w:jc w:val="both"/>
            </w:pPr>
            <w:r>
              <w:t>Education Level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BC8088A" w14:textId="77777777" w:rsidR="000A799D" w:rsidRPr="004745A5" w:rsidRDefault="000A799D" w:rsidP="00DE21AC">
            <w:pPr>
              <w:jc w:val="both"/>
            </w:pPr>
            <w:r w:rsidRPr="004745A5">
              <w:t>5463.90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3FC6C4D" w14:textId="77777777" w:rsidR="000A799D" w:rsidRPr="004745A5" w:rsidRDefault="000A799D" w:rsidP="00DE21AC">
            <w:pPr>
              <w:jc w:val="both"/>
            </w:pPr>
            <w:r w:rsidRPr="004745A5"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D39B78" w14:textId="77777777" w:rsidR="000A799D" w:rsidRPr="004745A5" w:rsidRDefault="000A799D" w:rsidP="00DE21AC">
            <w:pPr>
              <w:jc w:val="both"/>
            </w:pPr>
            <w:r w:rsidRPr="004745A5">
              <w:t>1365.97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20007BC" w14:textId="77777777" w:rsidR="000A799D" w:rsidRPr="004745A5" w:rsidRDefault="000A799D" w:rsidP="00DE21AC">
            <w:pPr>
              <w:jc w:val="both"/>
            </w:pPr>
            <w:r w:rsidRPr="004745A5">
              <w:t>5.616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359988" w14:textId="77777777" w:rsidR="000A799D" w:rsidRPr="004745A5" w:rsidRDefault="000A799D" w:rsidP="00DE21AC">
            <w:pPr>
              <w:jc w:val="both"/>
            </w:pPr>
            <w:r w:rsidRPr="004745A5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14FAEE8" w14:textId="77777777" w:rsidR="000A799D" w:rsidRPr="004745A5" w:rsidRDefault="000A799D" w:rsidP="00DE21AC">
            <w:pPr>
              <w:jc w:val="both"/>
            </w:pPr>
            <w:r w:rsidRPr="004745A5">
              <w:t>.0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8F5AC1D" w14:textId="77777777" w:rsidR="000A799D" w:rsidRPr="004745A5" w:rsidRDefault="000A799D" w:rsidP="00DE21AC">
            <w:pPr>
              <w:jc w:val="both"/>
            </w:pPr>
            <w:r w:rsidRPr="004745A5">
              <w:t>22.46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3D87FFE" w14:textId="77777777" w:rsidR="000A799D" w:rsidRPr="004745A5" w:rsidRDefault="000A799D" w:rsidP="00DE21AC">
            <w:pPr>
              <w:jc w:val="both"/>
            </w:pPr>
            <w:r w:rsidRPr="004745A5">
              <w:t>.980</w:t>
            </w:r>
          </w:p>
        </w:tc>
      </w:tr>
      <w:tr w:rsidR="000A799D" w:rsidRPr="004745A5" w14:paraId="2B067172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9104BED" w14:textId="77777777" w:rsidR="000A799D" w:rsidRPr="004745A5" w:rsidRDefault="000A799D" w:rsidP="00DE21AC">
            <w:pPr>
              <w:jc w:val="both"/>
            </w:pPr>
            <w:r w:rsidRPr="004745A5">
              <w:t>Employment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13DB5F8" w14:textId="77777777" w:rsidR="000A799D" w:rsidRPr="004745A5" w:rsidRDefault="000A799D" w:rsidP="00DE21AC">
            <w:pPr>
              <w:jc w:val="both"/>
            </w:pPr>
            <w:r w:rsidRPr="004745A5">
              <w:t>29341.105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77A89BE" w14:textId="77777777" w:rsidR="000A799D" w:rsidRPr="004745A5" w:rsidRDefault="000A799D" w:rsidP="00DE21AC">
            <w:pPr>
              <w:jc w:val="both"/>
            </w:pPr>
            <w:r w:rsidRPr="004745A5">
              <w:t>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302FCA9" w14:textId="77777777" w:rsidR="000A799D" w:rsidRPr="004745A5" w:rsidRDefault="000A799D" w:rsidP="00DE21AC">
            <w:pPr>
              <w:jc w:val="both"/>
            </w:pPr>
            <w:r w:rsidRPr="004745A5">
              <w:t>29341.10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4A3E55E" w14:textId="77777777" w:rsidR="000A799D" w:rsidRPr="004745A5" w:rsidRDefault="000A799D" w:rsidP="00DE21AC">
            <w:pPr>
              <w:jc w:val="both"/>
            </w:pPr>
            <w:r w:rsidRPr="004745A5">
              <w:t>120.634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EA3184C" w14:textId="77777777" w:rsidR="000A799D" w:rsidRPr="004745A5" w:rsidRDefault="000A799D" w:rsidP="00DE21AC">
            <w:pPr>
              <w:jc w:val="both"/>
            </w:pPr>
            <w:r w:rsidRPr="004745A5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1E7EA96" w14:textId="77777777" w:rsidR="000A799D" w:rsidRPr="004745A5" w:rsidRDefault="000A799D" w:rsidP="00DE21AC">
            <w:pPr>
              <w:jc w:val="both"/>
            </w:pPr>
            <w:r w:rsidRPr="004745A5">
              <w:t>.0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91F4133" w14:textId="77777777" w:rsidR="000A799D" w:rsidRPr="004745A5" w:rsidRDefault="000A799D" w:rsidP="00DE21AC">
            <w:pPr>
              <w:jc w:val="both"/>
            </w:pPr>
            <w:r w:rsidRPr="004745A5">
              <w:t>120.63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F153105" w14:textId="77777777" w:rsidR="000A799D" w:rsidRPr="004745A5" w:rsidRDefault="000A799D" w:rsidP="00DE21AC">
            <w:pPr>
              <w:jc w:val="both"/>
            </w:pPr>
            <w:r w:rsidRPr="004745A5">
              <w:t>1.000</w:t>
            </w:r>
          </w:p>
        </w:tc>
      </w:tr>
      <w:tr w:rsidR="000A799D" w:rsidRPr="004745A5" w14:paraId="3B989D5E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13AFA15" w14:textId="77777777" w:rsidR="000A799D" w:rsidRPr="004745A5" w:rsidRDefault="000A799D" w:rsidP="00DE21AC">
            <w:pPr>
              <w:jc w:val="both"/>
            </w:pPr>
            <w:r>
              <w:t>Local A</w:t>
            </w:r>
            <w:r w:rsidRPr="004745A5">
              <w:t>rea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E98BF09" w14:textId="77777777" w:rsidR="000A799D" w:rsidRPr="004745A5" w:rsidRDefault="000A799D" w:rsidP="00DE21AC">
            <w:pPr>
              <w:jc w:val="both"/>
            </w:pPr>
            <w:r w:rsidRPr="004745A5">
              <w:t>645.433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4E59A15" w14:textId="77777777" w:rsidR="000A799D" w:rsidRPr="004745A5" w:rsidRDefault="000A799D" w:rsidP="00DE21AC">
            <w:pPr>
              <w:jc w:val="both"/>
            </w:pPr>
            <w:r w:rsidRPr="004745A5">
              <w:t>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754DAFD" w14:textId="77777777" w:rsidR="000A799D" w:rsidRPr="004745A5" w:rsidRDefault="000A799D" w:rsidP="00DE21AC">
            <w:pPr>
              <w:jc w:val="both"/>
            </w:pPr>
            <w:r w:rsidRPr="004745A5">
              <w:t>215.14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D620111" w14:textId="77777777" w:rsidR="000A799D" w:rsidRPr="004745A5" w:rsidRDefault="000A799D" w:rsidP="00DE21AC">
            <w:pPr>
              <w:jc w:val="both"/>
            </w:pPr>
            <w:r w:rsidRPr="004745A5">
              <w:t>.885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3CFA50C" w14:textId="77777777" w:rsidR="000A799D" w:rsidRPr="004745A5" w:rsidRDefault="000A799D" w:rsidP="00DE21AC">
            <w:pPr>
              <w:jc w:val="both"/>
            </w:pPr>
            <w:r w:rsidRPr="004745A5">
              <w:t>.4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FFB75DB" w14:textId="77777777" w:rsidR="000A799D" w:rsidRPr="004745A5" w:rsidRDefault="000A799D" w:rsidP="00DE21AC">
            <w:pPr>
              <w:jc w:val="both"/>
            </w:pPr>
            <w:r w:rsidRPr="004745A5">
              <w:t>.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CE52ABF" w14:textId="77777777" w:rsidR="000A799D" w:rsidRPr="004745A5" w:rsidRDefault="000A799D" w:rsidP="00DE21AC">
            <w:pPr>
              <w:jc w:val="both"/>
            </w:pPr>
            <w:r w:rsidRPr="004745A5">
              <w:t>2.6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EA5D991" w14:textId="77777777" w:rsidR="000A799D" w:rsidRPr="004745A5" w:rsidRDefault="000A799D" w:rsidP="00DE21AC">
            <w:pPr>
              <w:jc w:val="both"/>
            </w:pPr>
            <w:r w:rsidRPr="004745A5">
              <w:t>.246</w:t>
            </w:r>
          </w:p>
        </w:tc>
      </w:tr>
      <w:tr w:rsidR="000A799D" w:rsidRPr="004745A5" w14:paraId="1DEFE31C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8D9E534" w14:textId="77777777" w:rsidR="000A799D" w:rsidRPr="004745A5" w:rsidRDefault="000A799D" w:rsidP="00DE21AC">
            <w:pPr>
              <w:jc w:val="both"/>
            </w:pPr>
            <w:r w:rsidRPr="004745A5">
              <w:t>H</w:t>
            </w:r>
            <w:r>
              <w:t xml:space="preserve">ousehold </w:t>
            </w:r>
            <w:r w:rsidRPr="004745A5">
              <w:t>Income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A3AF5BA" w14:textId="77777777" w:rsidR="000A799D" w:rsidRPr="004745A5" w:rsidRDefault="000A799D" w:rsidP="00DE21AC">
            <w:pPr>
              <w:jc w:val="both"/>
            </w:pPr>
            <w:r w:rsidRPr="004745A5">
              <w:t>16733.049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F1A163" w14:textId="77777777" w:rsidR="000A799D" w:rsidRPr="004745A5" w:rsidRDefault="000A799D" w:rsidP="00DE21AC">
            <w:pPr>
              <w:jc w:val="both"/>
            </w:pPr>
            <w:r w:rsidRPr="004745A5"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C90B03" w14:textId="77777777" w:rsidR="000A799D" w:rsidRPr="004745A5" w:rsidRDefault="000A799D" w:rsidP="00DE21AC">
            <w:pPr>
              <w:jc w:val="both"/>
            </w:pPr>
            <w:r w:rsidRPr="004745A5">
              <w:t>4183.26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DB846D5" w14:textId="77777777" w:rsidR="000A799D" w:rsidRPr="004745A5" w:rsidRDefault="000A799D" w:rsidP="00DE21AC">
            <w:pPr>
              <w:jc w:val="both"/>
            </w:pPr>
            <w:r w:rsidRPr="004745A5">
              <w:t>17.199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8243ED" w14:textId="77777777" w:rsidR="000A799D" w:rsidRPr="004745A5" w:rsidRDefault="000A799D" w:rsidP="00DE21AC">
            <w:pPr>
              <w:jc w:val="both"/>
            </w:pPr>
            <w:r w:rsidRPr="004745A5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D74C054" w14:textId="77777777" w:rsidR="000A799D" w:rsidRPr="004745A5" w:rsidRDefault="000A799D" w:rsidP="00DE21AC">
            <w:pPr>
              <w:jc w:val="both"/>
            </w:pPr>
            <w:r w:rsidRPr="004745A5">
              <w:t>.0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3031933" w14:textId="77777777" w:rsidR="000A799D" w:rsidRPr="004745A5" w:rsidRDefault="000A799D" w:rsidP="00DE21AC">
            <w:pPr>
              <w:jc w:val="both"/>
            </w:pPr>
            <w:r w:rsidRPr="004745A5">
              <w:t>68.79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8EAACB1" w14:textId="77777777" w:rsidR="000A799D" w:rsidRPr="004745A5" w:rsidRDefault="000A799D" w:rsidP="00DE21AC">
            <w:pPr>
              <w:jc w:val="both"/>
            </w:pPr>
            <w:r w:rsidRPr="004745A5">
              <w:t>1.000</w:t>
            </w:r>
          </w:p>
        </w:tc>
      </w:tr>
      <w:tr w:rsidR="000A799D" w:rsidRPr="004745A5" w14:paraId="7C19B732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6E876BA" w14:textId="77777777" w:rsidR="000A799D" w:rsidRPr="004745A5" w:rsidRDefault="000A799D" w:rsidP="00DE21AC">
            <w:pPr>
              <w:jc w:val="both"/>
            </w:pPr>
            <w:r w:rsidRPr="004745A5">
              <w:t>Error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F1F70F8" w14:textId="77777777" w:rsidR="000A799D" w:rsidRPr="004745A5" w:rsidRDefault="000A799D" w:rsidP="00DE21AC">
            <w:pPr>
              <w:jc w:val="both"/>
            </w:pPr>
            <w:r w:rsidRPr="004745A5">
              <w:t>1653927.531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43DCB2A" w14:textId="77777777" w:rsidR="000A799D" w:rsidRPr="004745A5" w:rsidRDefault="000A799D" w:rsidP="00DE21AC">
            <w:pPr>
              <w:jc w:val="both"/>
            </w:pPr>
            <w:r w:rsidRPr="004745A5">
              <w:t>68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1A7C17A" w14:textId="77777777" w:rsidR="000A799D" w:rsidRPr="004745A5" w:rsidRDefault="000A799D" w:rsidP="00DE21AC">
            <w:pPr>
              <w:jc w:val="both"/>
            </w:pPr>
            <w:r w:rsidRPr="004745A5">
              <w:t>243.22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BB66081" w14:textId="77777777" w:rsidR="000A799D" w:rsidRPr="004745A5" w:rsidRDefault="000A799D" w:rsidP="00DE21AC">
            <w:pPr>
              <w:jc w:val="both"/>
            </w:pP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EA10005" w14:textId="77777777" w:rsidR="000A799D" w:rsidRPr="004745A5" w:rsidRDefault="000A799D" w:rsidP="00DE21AC">
            <w:pPr>
              <w:jc w:val="both"/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18A7A68" w14:textId="77777777" w:rsidR="000A799D" w:rsidRPr="004745A5" w:rsidRDefault="000A799D" w:rsidP="00DE21AC">
            <w:pPr>
              <w:jc w:val="both"/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886E9A1" w14:textId="77777777" w:rsidR="000A799D" w:rsidRPr="004745A5" w:rsidRDefault="000A799D" w:rsidP="00DE21AC">
            <w:pPr>
              <w:jc w:val="both"/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ABDBD73" w14:textId="77777777" w:rsidR="000A799D" w:rsidRPr="004745A5" w:rsidRDefault="000A799D" w:rsidP="00DE21AC">
            <w:pPr>
              <w:jc w:val="both"/>
            </w:pPr>
          </w:p>
        </w:tc>
      </w:tr>
      <w:tr w:rsidR="000A799D" w:rsidRPr="004745A5" w14:paraId="4CEF859E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195F1E1" w14:textId="77777777" w:rsidR="000A799D" w:rsidRPr="004745A5" w:rsidRDefault="000A799D" w:rsidP="00DE21AC">
            <w:pPr>
              <w:jc w:val="both"/>
            </w:pPr>
            <w:r w:rsidRPr="004745A5">
              <w:t>Total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06CE9D3" w14:textId="77777777" w:rsidR="000A799D" w:rsidRPr="004745A5" w:rsidRDefault="000A799D" w:rsidP="00DE21AC">
            <w:pPr>
              <w:jc w:val="both"/>
            </w:pPr>
            <w:r w:rsidRPr="004745A5">
              <w:t>4721203.00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D53407D" w14:textId="77777777" w:rsidR="000A799D" w:rsidRPr="004745A5" w:rsidRDefault="000A799D" w:rsidP="00DE21AC">
            <w:pPr>
              <w:jc w:val="both"/>
            </w:pPr>
            <w:r w:rsidRPr="004745A5">
              <w:t>681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DDDAB97" w14:textId="77777777" w:rsidR="000A799D" w:rsidRPr="004745A5" w:rsidRDefault="000A799D" w:rsidP="00DE21AC">
            <w:pPr>
              <w:jc w:val="both"/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C0C91D3" w14:textId="77777777" w:rsidR="000A799D" w:rsidRPr="004745A5" w:rsidRDefault="000A799D" w:rsidP="00DE21AC">
            <w:pPr>
              <w:jc w:val="both"/>
            </w:pP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94340EA" w14:textId="77777777" w:rsidR="000A799D" w:rsidRPr="004745A5" w:rsidRDefault="000A799D" w:rsidP="00DE21AC">
            <w:pPr>
              <w:jc w:val="both"/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41E351C" w14:textId="77777777" w:rsidR="000A799D" w:rsidRPr="004745A5" w:rsidRDefault="000A799D" w:rsidP="00DE21AC">
            <w:pPr>
              <w:jc w:val="both"/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5E866CA" w14:textId="77777777" w:rsidR="000A799D" w:rsidRPr="004745A5" w:rsidRDefault="000A799D" w:rsidP="00DE21AC">
            <w:pPr>
              <w:jc w:val="both"/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FBC1146" w14:textId="77777777" w:rsidR="000A799D" w:rsidRPr="004745A5" w:rsidRDefault="000A799D" w:rsidP="00DE21AC">
            <w:pPr>
              <w:jc w:val="both"/>
            </w:pPr>
          </w:p>
        </w:tc>
      </w:tr>
      <w:tr w:rsidR="000A799D" w:rsidRPr="004745A5" w14:paraId="2B6E4EF9" w14:textId="77777777" w:rsidTr="00661DE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BE5DA6A" w14:textId="77777777" w:rsidR="000A799D" w:rsidRPr="004745A5" w:rsidRDefault="000A799D" w:rsidP="00DE21AC">
            <w:pPr>
              <w:jc w:val="both"/>
            </w:pPr>
            <w:r w:rsidRPr="004745A5">
              <w:t>Corrected Total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5BF8CA15" w14:textId="77777777" w:rsidR="000A799D" w:rsidRPr="004745A5" w:rsidRDefault="000A799D" w:rsidP="00DE21AC">
            <w:pPr>
              <w:jc w:val="both"/>
            </w:pPr>
            <w:r w:rsidRPr="004745A5">
              <w:t>2247082.343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26D5C98" w14:textId="77777777" w:rsidR="000A799D" w:rsidRPr="004745A5" w:rsidRDefault="000A799D" w:rsidP="00DE21AC">
            <w:pPr>
              <w:jc w:val="both"/>
            </w:pPr>
            <w:r w:rsidRPr="004745A5">
              <w:t>681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88632AB" w14:textId="77777777" w:rsidR="000A799D" w:rsidRPr="004745A5" w:rsidRDefault="000A799D" w:rsidP="00DE21AC">
            <w:pPr>
              <w:jc w:val="both"/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F52C945" w14:textId="77777777" w:rsidR="000A799D" w:rsidRPr="004745A5" w:rsidRDefault="000A799D" w:rsidP="00DE21AC">
            <w:pPr>
              <w:jc w:val="both"/>
            </w:pP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260065A3" w14:textId="77777777" w:rsidR="000A799D" w:rsidRPr="004745A5" w:rsidRDefault="000A799D" w:rsidP="00DE21AC">
            <w:pPr>
              <w:jc w:val="both"/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847E492" w14:textId="77777777" w:rsidR="000A799D" w:rsidRPr="004745A5" w:rsidRDefault="000A799D" w:rsidP="00DE21AC">
            <w:pPr>
              <w:jc w:val="both"/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918A461" w14:textId="77777777" w:rsidR="000A799D" w:rsidRPr="004745A5" w:rsidRDefault="000A799D" w:rsidP="00DE21AC">
            <w:pPr>
              <w:jc w:val="both"/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41671A72" w14:textId="77777777" w:rsidR="000A799D" w:rsidRPr="004745A5" w:rsidRDefault="000A799D" w:rsidP="00DE21AC">
            <w:pPr>
              <w:jc w:val="both"/>
            </w:pPr>
          </w:p>
        </w:tc>
      </w:tr>
      <w:tr w:rsidR="000A799D" w:rsidRPr="004745A5" w14:paraId="26ADF897" w14:textId="77777777" w:rsidTr="00661DED">
        <w:trPr>
          <w:cantSplit/>
        </w:trPr>
        <w:tc>
          <w:tcPr>
            <w:tcW w:w="10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86BD7" w14:textId="77777777" w:rsidR="000A799D" w:rsidRPr="004745A5" w:rsidRDefault="000A799D" w:rsidP="00DE21AC">
            <w:pPr>
              <w:jc w:val="both"/>
            </w:pPr>
            <w:r w:rsidRPr="004745A5">
              <w:t>a. R Squared = .264 (Adjusted R Squared = .262)</w:t>
            </w:r>
          </w:p>
        </w:tc>
      </w:tr>
      <w:tr w:rsidR="000A799D" w:rsidRPr="004745A5" w14:paraId="0DE595BC" w14:textId="77777777" w:rsidTr="00661DED">
        <w:trPr>
          <w:cantSplit/>
        </w:trPr>
        <w:tc>
          <w:tcPr>
            <w:tcW w:w="10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67864" w14:textId="77777777" w:rsidR="000A799D" w:rsidRPr="004745A5" w:rsidRDefault="000A799D" w:rsidP="00DE21AC">
            <w:pPr>
              <w:jc w:val="both"/>
            </w:pPr>
            <w:r w:rsidRPr="004745A5">
              <w:t>b. Computed using alpha = .05</w:t>
            </w:r>
          </w:p>
        </w:tc>
      </w:tr>
    </w:tbl>
    <w:p w14:paraId="7BDA05FD" w14:textId="77777777" w:rsidR="000A799D" w:rsidRDefault="000A799D"/>
    <w:sectPr w:rsidR="000A7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96"/>
    <w:rsid w:val="000317D1"/>
    <w:rsid w:val="000407F0"/>
    <w:rsid w:val="000A799D"/>
    <w:rsid w:val="00121D53"/>
    <w:rsid w:val="00164AA0"/>
    <w:rsid w:val="00172353"/>
    <w:rsid w:val="001C1C12"/>
    <w:rsid w:val="002241FF"/>
    <w:rsid w:val="00276F16"/>
    <w:rsid w:val="00470E54"/>
    <w:rsid w:val="004E1670"/>
    <w:rsid w:val="00563C67"/>
    <w:rsid w:val="00581F85"/>
    <w:rsid w:val="005D2EAF"/>
    <w:rsid w:val="00641296"/>
    <w:rsid w:val="00661DED"/>
    <w:rsid w:val="006957D2"/>
    <w:rsid w:val="007C59AA"/>
    <w:rsid w:val="007D01AF"/>
    <w:rsid w:val="007F08A5"/>
    <w:rsid w:val="0082239F"/>
    <w:rsid w:val="008E6121"/>
    <w:rsid w:val="00904FD4"/>
    <w:rsid w:val="009444E5"/>
    <w:rsid w:val="009B58F2"/>
    <w:rsid w:val="009C494B"/>
    <w:rsid w:val="00A35921"/>
    <w:rsid w:val="00A570E4"/>
    <w:rsid w:val="00C14E89"/>
    <w:rsid w:val="00CB7B19"/>
    <w:rsid w:val="00D04187"/>
    <w:rsid w:val="00DC0388"/>
    <w:rsid w:val="00DC764D"/>
    <w:rsid w:val="00E5354A"/>
    <w:rsid w:val="00F252DD"/>
    <w:rsid w:val="00FC1959"/>
    <w:rsid w:val="00FE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76A82"/>
  <w15:chartTrackingRefBased/>
  <w15:docId w15:val="{54A7587C-EDAD-4DE9-BD8E-3F721E01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2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2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2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A79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81F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Erfani</dc:creator>
  <cp:keywords/>
  <dc:description/>
  <cp:lastModifiedBy>Goran Erfani</cp:lastModifiedBy>
  <cp:revision>4</cp:revision>
  <dcterms:created xsi:type="dcterms:W3CDTF">2026-06-24T07:57:00Z</dcterms:created>
  <dcterms:modified xsi:type="dcterms:W3CDTF">2026-06-2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9379e-6b1c-4398-a90d-9d6e621395a0</vt:lpwstr>
  </property>
</Properties>
</file>